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D4A4837" w:rsidR="00DB4B2C" w:rsidRPr="00410502" w:rsidRDefault="00FD3250"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4DEF3E3" w:rsidR="00DB4B2C" w:rsidRPr="00410502" w:rsidRDefault="00FD3250"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8EE7058" w:rsidR="00DB4B2C" w:rsidRPr="00410502" w:rsidRDefault="00FD3250"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415F519" w:rsidR="00DB4B2C" w:rsidRPr="00410502" w:rsidRDefault="00FD3250"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0B0F060" w:rsidR="00DB4B2C" w:rsidRPr="00410502" w:rsidRDefault="00FD3250"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2E2F7EF" w:rsidR="00DB4B2C" w:rsidRPr="00410502" w:rsidRDefault="00FD3250"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5687155" w:rsidR="00DB4B2C" w:rsidRPr="00410502" w:rsidRDefault="00FD3250"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5502013" w:rsidR="00DB4B2C" w:rsidRPr="00410502" w:rsidRDefault="00FD3250" w:rsidP="006B2B6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C5CD40B" w:rsidR="00DB4B2C" w:rsidRPr="00410502" w:rsidRDefault="00FD3250"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4AA9924" w:rsidR="00DB4B2C" w:rsidRPr="00410502" w:rsidRDefault="00FD3250"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6C3072A" w:rsidR="00DB4B2C" w:rsidRPr="00410502" w:rsidRDefault="00FD3250"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F088860" w:rsidR="00DB4B2C" w:rsidRPr="00410502" w:rsidRDefault="00FD3250" w:rsidP="006B2B65">
                <w:pPr>
                  <w:rPr>
                    <w:rFonts w:ascii="Arial" w:hAnsi="Arial" w:cs="Arial"/>
                    <w:sz w:val="20"/>
                    <w:szCs w:val="20"/>
                  </w:rPr>
                </w:pPr>
                <w:r>
                  <w:rPr>
                    <w:rFonts w:ascii="Arial" w:hAnsi="Arial" w:cs="Arial"/>
                    <w:sz w:val="20"/>
                    <w:szCs w:val="20"/>
                  </w:rPr>
                  <w:t>5</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D0EA3E4" w:rsidR="00DB4B2C" w:rsidRPr="00410502" w:rsidRDefault="00FD3250"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507E194" w:rsidR="00DB4B2C" w:rsidRPr="00410502" w:rsidRDefault="00FD3250" w:rsidP="006B2B6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9DC292D" w:rsidR="00DB4B2C" w:rsidRPr="00410502" w:rsidRDefault="00FD3250" w:rsidP="006B2B65">
                <w:pPr>
                  <w:rPr>
                    <w:rFonts w:ascii="Arial" w:hAnsi="Arial" w:cs="Arial"/>
                    <w:sz w:val="20"/>
                    <w:szCs w:val="20"/>
                  </w:rPr>
                </w:pPr>
                <w:r>
                  <w:rPr>
                    <w:rFonts w:ascii="Arial" w:hAnsi="Arial" w:cs="Arial"/>
                    <w:sz w:val="20"/>
                    <w:szCs w:val="20"/>
                  </w:rPr>
                  <w:t>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CAA9B43" w:rsidR="00DB4B2C" w:rsidRPr="00410502" w:rsidRDefault="00FD3250" w:rsidP="006B2B65">
                <w:pPr>
                  <w:rPr>
                    <w:rFonts w:ascii="Arial" w:hAnsi="Arial" w:cs="Arial"/>
                    <w:sz w:val="20"/>
                    <w:szCs w:val="20"/>
                  </w:rPr>
                </w:pPr>
                <w:r>
                  <w:rPr>
                    <w:rFonts w:ascii="Arial" w:hAnsi="Arial" w:cs="Arial"/>
                    <w:sz w:val="20"/>
                    <w:szCs w:val="20"/>
                  </w:rPr>
                  <w:t>6</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74C0F77" w:rsidR="00DB4B2C" w:rsidRPr="00410502" w:rsidRDefault="00FD3250" w:rsidP="006B2B65">
                <w:pPr>
                  <w:rPr>
                    <w:rFonts w:ascii="Arial" w:hAnsi="Arial" w:cs="Arial"/>
                    <w:sz w:val="20"/>
                    <w:szCs w:val="20"/>
                  </w:rPr>
                </w:pPr>
                <w:r>
                  <w:rPr>
                    <w:rFonts w:ascii="Arial" w:hAnsi="Arial" w:cs="Arial"/>
                    <w:sz w:val="20"/>
                    <w:szCs w:val="20"/>
                  </w:rPr>
                  <w:t>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31FE7B5" w:rsidR="00DB4B2C" w:rsidRPr="00410502" w:rsidRDefault="00FD3250" w:rsidP="006B2B65">
                <w:pPr>
                  <w:rPr>
                    <w:rFonts w:ascii="Arial" w:hAnsi="Arial" w:cs="Arial"/>
                    <w:sz w:val="20"/>
                    <w:szCs w:val="20"/>
                  </w:rPr>
                </w:pPr>
                <w:r>
                  <w:rPr>
                    <w:rFonts w:ascii="Arial" w:hAnsi="Arial" w:cs="Arial"/>
                    <w:sz w:val="20"/>
                    <w:szCs w:val="20"/>
                  </w:rPr>
                  <w:t>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0A98A2C" w:rsidR="00DB4B2C" w:rsidRPr="00410502" w:rsidRDefault="00FD3250" w:rsidP="006B2B65">
                <w:pPr>
                  <w:rPr>
                    <w:rFonts w:ascii="Arial" w:hAnsi="Arial" w:cs="Arial"/>
                    <w:sz w:val="20"/>
                    <w:szCs w:val="20"/>
                  </w:rPr>
                </w:pPr>
                <w:r>
                  <w:rPr>
                    <w:rFonts w:ascii="Arial" w:hAnsi="Arial" w:cs="Arial"/>
                    <w:sz w:val="20"/>
                    <w:szCs w:val="20"/>
                  </w:rPr>
                  <w:t>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7AA2D25" w:rsidR="00DB4B2C" w:rsidRPr="00410502" w:rsidRDefault="00FD3250" w:rsidP="006B2B65">
                <w:pPr>
                  <w:rPr>
                    <w:rFonts w:ascii="Arial" w:hAnsi="Arial" w:cs="Arial"/>
                    <w:sz w:val="20"/>
                    <w:szCs w:val="20"/>
                  </w:rPr>
                </w:pPr>
                <w:r>
                  <w:rPr>
                    <w:rFonts w:ascii="Arial" w:hAnsi="Arial" w:cs="Arial"/>
                    <w:sz w:val="20"/>
                    <w:szCs w:val="20"/>
                  </w:rPr>
                  <w:t>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DA17257" w:rsidR="00DB4B2C" w:rsidRPr="00410502" w:rsidRDefault="00FD3250" w:rsidP="006B2B65">
                <w:pPr>
                  <w:rPr>
                    <w:rFonts w:ascii="Arial" w:hAnsi="Arial" w:cs="Arial"/>
                    <w:sz w:val="20"/>
                    <w:szCs w:val="20"/>
                  </w:rPr>
                </w:pPr>
                <w:r>
                  <w:rPr>
                    <w:rFonts w:ascii="Arial" w:hAnsi="Arial" w:cs="Arial"/>
                    <w:sz w:val="20"/>
                    <w:szCs w:val="20"/>
                  </w:rPr>
                  <w:t>1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FE5F283" w:rsidR="00DB4B2C" w:rsidRPr="00410502" w:rsidRDefault="00FD3250"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CF59CC" w14:textId="77777777" w:rsidR="00CB32E6" w:rsidRDefault="00CB32E6" w:rsidP="008F00FC">
      <w:pPr>
        <w:spacing w:after="0" w:line="240" w:lineRule="auto"/>
      </w:pPr>
      <w:r>
        <w:separator/>
      </w:r>
    </w:p>
  </w:endnote>
  <w:endnote w:type="continuationSeparator" w:id="0">
    <w:p w14:paraId="11F6E302" w14:textId="77777777" w:rsidR="00CB32E6" w:rsidRDefault="00CB32E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9FC6BB" w14:textId="77777777" w:rsidR="00CB32E6" w:rsidRDefault="00CB32E6" w:rsidP="008F00FC">
      <w:pPr>
        <w:spacing w:after="0" w:line="240" w:lineRule="auto"/>
      </w:pPr>
      <w:r>
        <w:separator/>
      </w:r>
    </w:p>
  </w:footnote>
  <w:footnote w:type="continuationSeparator" w:id="0">
    <w:p w14:paraId="634230A7" w14:textId="77777777" w:rsidR="00CB32E6" w:rsidRDefault="00CB32E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9981971">
    <w:abstractNumId w:val="4"/>
  </w:num>
  <w:num w:numId="2" w16cid:durableId="932855113">
    <w:abstractNumId w:val="5"/>
  </w:num>
  <w:num w:numId="3" w16cid:durableId="658772082">
    <w:abstractNumId w:val="7"/>
  </w:num>
  <w:num w:numId="4" w16cid:durableId="116755078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45745934">
    <w:abstractNumId w:val="9"/>
  </w:num>
  <w:num w:numId="6" w16cid:durableId="609900430">
    <w:abstractNumId w:val="8"/>
  </w:num>
  <w:num w:numId="7" w16cid:durableId="863396157">
    <w:abstractNumId w:val="0"/>
  </w:num>
  <w:num w:numId="8" w16cid:durableId="1907568494">
    <w:abstractNumId w:val="6"/>
  </w:num>
  <w:num w:numId="9" w16cid:durableId="301691239">
    <w:abstractNumId w:val="2"/>
  </w:num>
  <w:num w:numId="10" w16cid:durableId="205909044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75298"/>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2E6"/>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D32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44EFE591-9F44-6541-9662-502B13032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5298"/>
    <w:rsid w:val="00A855EB"/>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876</Words>
  <Characters>499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Verma,Rhea</cp:lastModifiedBy>
  <cp:revision>5</cp:revision>
  <cp:lastPrinted>2018-11-16T17:06:00Z</cp:lastPrinted>
  <dcterms:created xsi:type="dcterms:W3CDTF">2019-09-09T17:41:00Z</dcterms:created>
  <dcterms:modified xsi:type="dcterms:W3CDTF">2025-02-24T2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